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F60" w:rsidRDefault="00086F60">
      <w:pPr>
        <w:rPr>
          <w:noProof/>
          <w:lang w:val="en-GB"/>
        </w:rPr>
      </w:pPr>
      <w:r w:rsidRPr="00086F60">
        <w:rPr>
          <w:noProof/>
          <w:lang w:val="en-GB"/>
        </w:rPr>
        <w:t>Supplementary figure</w:t>
      </w:r>
      <w:r w:rsidR="009F02C5">
        <w:rPr>
          <w:noProof/>
          <w:lang w:val="en-GB"/>
        </w:rPr>
        <w:t xml:space="preserve"> </w:t>
      </w:r>
      <w:bookmarkStart w:id="0" w:name="_GoBack"/>
      <w:bookmarkEnd w:id="0"/>
      <w:r w:rsidR="009F02C5">
        <w:rPr>
          <w:noProof/>
          <w:lang w:val="en-GB"/>
        </w:rPr>
        <w:t>1</w:t>
      </w:r>
      <w:r w:rsidRPr="00086F60">
        <w:rPr>
          <w:noProof/>
          <w:lang w:val="en-GB"/>
        </w:rPr>
        <w:t xml:space="preserve">: Autoradiographs of every animal </w:t>
      </w:r>
      <w:r>
        <w:rPr>
          <w:noProof/>
          <w:lang w:val="en-GB"/>
        </w:rPr>
        <w:t>of CYP1A1 and CYP1A2 in the membrane fraction, HO-1,</w:t>
      </w:r>
      <w:r w:rsidR="009F02C5">
        <w:rPr>
          <w:noProof/>
          <w:lang w:val="en-GB"/>
        </w:rPr>
        <w:t xml:space="preserve"> HRI,</w:t>
      </w:r>
      <w:r>
        <w:rPr>
          <w:noProof/>
          <w:lang w:val="en-GB"/>
        </w:rPr>
        <w:t xml:space="preserve"> Hepcidin and </w:t>
      </w:r>
      <w:r w:rsidR="009F02C5">
        <w:rPr>
          <w:noProof/>
          <w:lang w:val="en-GB"/>
        </w:rPr>
        <w:t>ALAS-1 in the whole cell lysate of rat liver tissue. The membrane were stripped with Abcam mild stripping buffer and reprbed with the respective primary antibody.</w:t>
      </w:r>
    </w:p>
    <w:p w:rsidR="00086F60" w:rsidRPr="00086F60" w:rsidRDefault="00086F60">
      <w:pPr>
        <w:rPr>
          <w:noProof/>
          <w:lang w:val="en-GB"/>
        </w:rPr>
      </w:pPr>
    </w:p>
    <w:p w:rsidR="004F4B8D" w:rsidRDefault="006728FD">
      <w:r>
        <w:rPr>
          <w:noProof/>
        </w:rPr>
        <w:drawing>
          <wp:inline distT="0" distB="0" distL="0" distR="0">
            <wp:extent cx="5731908" cy="3884295"/>
            <wp:effectExtent l="19050" t="19050" r="21590" b="20955"/>
            <wp:docPr id="1" name="Grafik 1" descr="C:\Users\kn27502\AppData\Local\Microsoft\Windows\INetCache\Content.Word\CYP1A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n27502\AppData\Local\Microsoft\Windows\INetCache\Content.Word\CYP1A1.b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128" cy="3893254"/>
                    </a:xfrm>
                    <a:prstGeom prst="rect">
                      <a:avLst/>
                    </a:prstGeom>
                    <a:noFill/>
                    <a:ln w="222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818851" wp14:editId="5757712D">
            <wp:extent cx="5760720" cy="3470275"/>
            <wp:effectExtent l="19050" t="19050" r="11430" b="15875"/>
            <wp:docPr id="2" name="Grafik 2" descr="C:\Users\kn27502\AppData\Local\Microsoft\Windows\INetCache\Content.Word\CYP1A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n27502\AppData\Local\Microsoft\Windows\INetCache\Content.Word\CYP1A2.b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70275"/>
                    </a:xfrm>
                    <a:prstGeom prst="rect">
                      <a:avLst/>
                    </a:prstGeom>
                    <a:noFill/>
                    <a:ln w="222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728FD" w:rsidRDefault="006728FD">
      <w:r w:rsidRPr="006728FD">
        <w:rPr>
          <w:noProof/>
        </w:rPr>
        <w:lastRenderedPageBreak/>
        <w:drawing>
          <wp:inline distT="0" distB="0" distL="0" distR="0" wp14:anchorId="41E8E7E4" wp14:editId="1F14F211">
            <wp:extent cx="5760720" cy="4219575"/>
            <wp:effectExtent l="19050" t="19050" r="11430" b="28575"/>
            <wp:docPr id="4" name="Grafik 4" descr="C:\Users\kn27502\Pictures\Hämoxygenas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kn27502\Pictures\Hämoxygenase.b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19575"/>
                    </a:xfrm>
                    <a:prstGeom prst="rect">
                      <a:avLst/>
                    </a:prstGeom>
                    <a:noFill/>
                    <a:ln w="222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6728FD">
        <w:rPr>
          <w:noProof/>
        </w:rPr>
        <w:drawing>
          <wp:inline distT="0" distB="0" distL="0" distR="0" wp14:anchorId="269C21C4" wp14:editId="4EC830F2">
            <wp:extent cx="5760720" cy="4079875"/>
            <wp:effectExtent l="19050" t="19050" r="11430" b="15875"/>
            <wp:docPr id="6" name="Grafik 6" descr="C:\Users\kn27502\Pictures\HRI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kn27502\Pictures\HRI.b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9875"/>
                    </a:xfrm>
                    <a:prstGeom prst="rect">
                      <a:avLst/>
                    </a:prstGeom>
                    <a:noFill/>
                    <a:ln w="222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6728FD">
        <w:rPr>
          <w:noProof/>
        </w:rPr>
        <w:lastRenderedPageBreak/>
        <w:drawing>
          <wp:inline distT="0" distB="0" distL="0" distR="0">
            <wp:extent cx="5760720" cy="3672644"/>
            <wp:effectExtent l="19050" t="19050" r="11430" b="23495"/>
            <wp:docPr id="5" name="Grafik 5" descr="C:\Users\kn27502\Pictures\Hepcidin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n27502\Pictures\Hepcidin.b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2644"/>
                    </a:xfrm>
                    <a:prstGeom prst="rect">
                      <a:avLst/>
                    </a:prstGeom>
                    <a:noFill/>
                    <a:ln w="222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728FD" w:rsidRDefault="006728FD">
      <w:r>
        <w:rPr>
          <w:noProof/>
        </w:rPr>
        <w:drawing>
          <wp:inline distT="0" distB="0" distL="0" distR="0">
            <wp:extent cx="5760720" cy="3937707"/>
            <wp:effectExtent l="19050" t="19050" r="11430" b="24765"/>
            <wp:docPr id="7" name="Grafik 7" descr="C:\Users\kn27502\AppData\Local\Microsoft\Windows\INetCache\Content.Word\ALAS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kn27502\AppData\Local\Microsoft\Windows\INetCache\Content.Word\ALAS1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37707"/>
                    </a:xfrm>
                    <a:prstGeom prst="rect">
                      <a:avLst/>
                    </a:prstGeom>
                    <a:noFill/>
                    <a:ln w="222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6728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8FD"/>
    <w:rsid w:val="0001519E"/>
    <w:rsid w:val="00017BB0"/>
    <w:rsid w:val="00022FFE"/>
    <w:rsid w:val="0002528D"/>
    <w:rsid w:val="0002680E"/>
    <w:rsid w:val="00027730"/>
    <w:rsid w:val="00033FBA"/>
    <w:rsid w:val="0004405C"/>
    <w:rsid w:val="00053889"/>
    <w:rsid w:val="00062FC1"/>
    <w:rsid w:val="00071416"/>
    <w:rsid w:val="00072D69"/>
    <w:rsid w:val="0007729A"/>
    <w:rsid w:val="000773C1"/>
    <w:rsid w:val="00077D63"/>
    <w:rsid w:val="00086F60"/>
    <w:rsid w:val="00093D24"/>
    <w:rsid w:val="000A5995"/>
    <w:rsid w:val="000B375C"/>
    <w:rsid w:val="000C3424"/>
    <w:rsid w:val="000D0738"/>
    <w:rsid w:val="000D1357"/>
    <w:rsid w:val="000D1425"/>
    <w:rsid w:val="000D4F3E"/>
    <w:rsid w:val="000D507B"/>
    <w:rsid w:val="000F365D"/>
    <w:rsid w:val="000F4843"/>
    <w:rsid w:val="001009EA"/>
    <w:rsid w:val="00102A6E"/>
    <w:rsid w:val="00105B94"/>
    <w:rsid w:val="00117498"/>
    <w:rsid w:val="00117D4A"/>
    <w:rsid w:val="00120B68"/>
    <w:rsid w:val="0013118B"/>
    <w:rsid w:val="00135AA6"/>
    <w:rsid w:val="001360AD"/>
    <w:rsid w:val="0013670B"/>
    <w:rsid w:val="0013711F"/>
    <w:rsid w:val="00140630"/>
    <w:rsid w:val="00146C08"/>
    <w:rsid w:val="001470DA"/>
    <w:rsid w:val="00163B77"/>
    <w:rsid w:val="00163E96"/>
    <w:rsid w:val="001707A2"/>
    <w:rsid w:val="0017598E"/>
    <w:rsid w:val="00183923"/>
    <w:rsid w:val="001876EA"/>
    <w:rsid w:val="0019114A"/>
    <w:rsid w:val="00197E06"/>
    <w:rsid w:val="001A4B70"/>
    <w:rsid w:val="001A4F86"/>
    <w:rsid w:val="001A578D"/>
    <w:rsid w:val="001A5AD2"/>
    <w:rsid w:val="001A6143"/>
    <w:rsid w:val="001D5877"/>
    <w:rsid w:val="001E49C0"/>
    <w:rsid w:val="001F0383"/>
    <w:rsid w:val="001F6586"/>
    <w:rsid w:val="001F6CCB"/>
    <w:rsid w:val="00210A89"/>
    <w:rsid w:val="00210D5D"/>
    <w:rsid w:val="00212906"/>
    <w:rsid w:val="002226BF"/>
    <w:rsid w:val="002248DB"/>
    <w:rsid w:val="00224996"/>
    <w:rsid w:val="00227881"/>
    <w:rsid w:val="00233D17"/>
    <w:rsid w:val="0024463E"/>
    <w:rsid w:val="00244714"/>
    <w:rsid w:val="00261661"/>
    <w:rsid w:val="00261D91"/>
    <w:rsid w:val="00261DFF"/>
    <w:rsid w:val="002661D2"/>
    <w:rsid w:val="0026682C"/>
    <w:rsid w:val="00272790"/>
    <w:rsid w:val="00277899"/>
    <w:rsid w:val="00280807"/>
    <w:rsid w:val="002818C8"/>
    <w:rsid w:val="002840C5"/>
    <w:rsid w:val="00295661"/>
    <w:rsid w:val="00296F4C"/>
    <w:rsid w:val="002972E0"/>
    <w:rsid w:val="002A1198"/>
    <w:rsid w:val="002C3E67"/>
    <w:rsid w:val="002C410B"/>
    <w:rsid w:val="002C6311"/>
    <w:rsid w:val="002C7F43"/>
    <w:rsid w:val="002D026E"/>
    <w:rsid w:val="002E5A60"/>
    <w:rsid w:val="002E69AE"/>
    <w:rsid w:val="002F0F92"/>
    <w:rsid w:val="002F1F4D"/>
    <w:rsid w:val="002F488C"/>
    <w:rsid w:val="002F5B8A"/>
    <w:rsid w:val="002F5F77"/>
    <w:rsid w:val="0030728D"/>
    <w:rsid w:val="00311005"/>
    <w:rsid w:val="00311440"/>
    <w:rsid w:val="00315469"/>
    <w:rsid w:val="00316A41"/>
    <w:rsid w:val="003258F5"/>
    <w:rsid w:val="003321A7"/>
    <w:rsid w:val="00333A96"/>
    <w:rsid w:val="003354F7"/>
    <w:rsid w:val="00336C2D"/>
    <w:rsid w:val="00356559"/>
    <w:rsid w:val="0036075A"/>
    <w:rsid w:val="00366D7E"/>
    <w:rsid w:val="00370DE2"/>
    <w:rsid w:val="003734CB"/>
    <w:rsid w:val="00380B04"/>
    <w:rsid w:val="0038314A"/>
    <w:rsid w:val="00391491"/>
    <w:rsid w:val="00394DC8"/>
    <w:rsid w:val="003971E4"/>
    <w:rsid w:val="00397DD9"/>
    <w:rsid w:val="003A3009"/>
    <w:rsid w:val="003A6E66"/>
    <w:rsid w:val="003B0F64"/>
    <w:rsid w:val="003B405D"/>
    <w:rsid w:val="003C054C"/>
    <w:rsid w:val="003C1C4F"/>
    <w:rsid w:val="003C2127"/>
    <w:rsid w:val="003C5184"/>
    <w:rsid w:val="003D3137"/>
    <w:rsid w:val="003E01EB"/>
    <w:rsid w:val="003E2247"/>
    <w:rsid w:val="003E2C70"/>
    <w:rsid w:val="003E6298"/>
    <w:rsid w:val="003E64A2"/>
    <w:rsid w:val="003F3155"/>
    <w:rsid w:val="00401C1A"/>
    <w:rsid w:val="004023C5"/>
    <w:rsid w:val="004043B2"/>
    <w:rsid w:val="0041648F"/>
    <w:rsid w:val="00416D0D"/>
    <w:rsid w:val="0042219B"/>
    <w:rsid w:val="00422636"/>
    <w:rsid w:val="004228E4"/>
    <w:rsid w:val="00422CE4"/>
    <w:rsid w:val="00426346"/>
    <w:rsid w:val="00426737"/>
    <w:rsid w:val="004466AB"/>
    <w:rsid w:val="00456B51"/>
    <w:rsid w:val="00456B55"/>
    <w:rsid w:val="004578CF"/>
    <w:rsid w:val="00457D99"/>
    <w:rsid w:val="00460EAD"/>
    <w:rsid w:val="004610DE"/>
    <w:rsid w:val="00470C47"/>
    <w:rsid w:val="0047199A"/>
    <w:rsid w:val="00475EBF"/>
    <w:rsid w:val="00490E6F"/>
    <w:rsid w:val="00492126"/>
    <w:rsid w:val="004A049C"/>
    <w:rsid w:val="004A3A71"/>
    <w:rsid w:val="004B4970"/>
    <w:rsid w:val="004B51BC"/>
    <w:rsid w:val="004C2C60"/>
    <w:rsid w:val="004C2E88"/>
    <w:rsid w:val="004C6FD7"/>
    <w:rsid w:val="004D3A6F"/>
    <w:rsid w:val="004D46EF"/>
    <w:rsid w:val="004D7EE7"/>
    <w:rsid w:val="004E5F5E"/>
    <w:rsid w:val="004F3E88"/>
    <w:rsid w:val="004F4B8D"/>
    <w:rsid w:val="005005FF"/>
    <w:rsid w:val="00501BD1"/>
    <w:rsid w:val="00501CC0"/>
    <w:rsid w:val="00502453"/>
    <w:rsid w:val="00507B95"/>
    <w:rsid w:val="005114AA"/>
    <w:rsid w:val="00514D5C"/>
    <w:rsid w:val="00522A14"/>
    <w:rsid w:val="0052473E"/>
    <w:rsid w:val="00524C1A"/>
    <w:rsid w:val="005268DF"/>
    <w:rsid w:val="00531728"/>
    <w:rsid w:val="00534FAF"/>
    <w:rsid w:val="00553307"/>
    <w:rsid w:val="00557077"/>
    <w:rsid w:val="0056019B"/>
    <w:rsid w:val="005656D0"/>
    <w:rsid w:val="00580853"/>
    <w:rsid w:val="00590241"/>
    <w:rsid w:val="005918A4"/>
    <w:rsid w:val="00594A0B"/>
    <w:rsid w:val="00594E1D"/>
    <w:rsid w:val="0059594E"/>
    <w:rsid w:val="005A7EC0"/>
    <w:rsid w:val="005B6E1C"/>
    <w:rsid w:val="005D3A42"/>
    <w:rsid w:val="005D7B9F"/>
    <w:rsid w:val="005E00FD"/>
    <w:rsid w:val="005E6621"/>
    <w:rsid w:val="005E6B2C"/>
    <w:rsid w:val="005E7101"/>
    <w:rsid w:val="005F217A"/>
    <w:rsid w:val="005F7324"/>
    <w:rsid w:val="005F7AFE"/>
    <w:rsid w:val="006141DB"/>
    <w:rsid w:val="00640277"/>
    <w:rsid w:val="006439E1"/>
    <w:rsid w:val="00644B4C"/>
    <w:rsid w:val="006453C5"/>
    <w:rsid w:val="00645705"/>
    <w:rsid w:val="00645C99"/>
    <w:rsid w:val="00650ADE"/>
    <w:rsid w:val="00662EFC"/>
    <w:rsid w:val="006663D1"/>
    <w:rsid w:val="00672456"/>
    <w:rsid w:val="006728FD"/>
    <w:rsid w:val="00680081"/>
    <w:rsid w:val="00683C7B"/>
    <w:rsid w:val="006913E9"/>
    <w:rsid w:val="00694777"/>
    <w:rsid w:val="00696FB2"/>
    <w:rsid w:val="006A2357"/>
    <w:rsid w:val="006A41B8"/>
    <w:rsid w:val="006C02DC"/>
    <w:rsid w:val="006C0E10"/>
    <w:rsid w:val="006C2AE2"/>
    <w:rsid w:val="006D4A79"/>
    <w:rsid w:val="006E2696"/>
    <w:rsid w:val="006E37E8"/>
    <w:rsid w:val="006E3B36"/>
    <w:rsid w:val="006E3D17"/>
    <w:rsid w:val="006F1807"/>
    <w:rsid w:val="006F5971"/>
    <w:rsid w:val="006F5CB3"/>
    <w:rsid w:val="00704C27"/>
    <w:rsid w:val="00720284"/>
    <w:rsid w:val="007241D1"/>
    <w:rsid w:val="00727AC7"/>
    <w:rsid w:val="00731133"/>
    <w:rsid w:val="00731FE2"/>
    <w:rsid w:val="007328C2"/>
    <w:rsid w:val="00732905"/>
    <w:rsid w:val="0073650B"/>
    <w:rsid w:val="00746396"/>
    <w:rsid w:val="00747695"/>
    <w:rsid w:val="0074777F"/>
    <w:rsid w:val="007508DC"/>
    <w:rsid w:val="00752908"/>
    <w:rsid w:val="0075547B"/>
    <w:rsid w:val="007617D9"/>
    <w:rsid w:val="007625EF"/>
    <w:rsid w:val="007634AB"/>
    <w:rsid w:val="00764C22"/>
    <w:rsid w:val="00767EA2"/>
    <w:rsid w:val="0077286F"/>
    <w:rsid w:val="00777971"/>
    <w:rsid w:val="007914E3"/>
    <w:rsid w:val="00795596"/>
    <w:rsid w:val="007A2BEC"/>
    <w:rsid w:val="007A6C1A"/>
    <w:rsid w:val="007B2C45"/>
    <w:rsid w:val="007B486C"/>
    <w:rsid w:val="007B7CEC"/>
    <w:rsid w:val="007C1C18"/>
    <w:rsid w:val="007C652A"/>
    <w:rsid w:val="007C77A6"/>
    <w:rsid w:val="007D7B03"/>
    <w:rsid w:val="007F5C4A"/>
    <w:rsid w:val="007F69C1"/>
    <w:rsid w:val="00800073"/>
    <w:rsid w:val="0080561F"/>
    <w:rsid w:val="00810794"/>
    <w:rsid w:val="008111A4"/>
    <w:rsid w:val="00814545"/>
    <w:rsid w:val="00814702"/>
    <w:rsid w:val="0081609E"/>
    <w:rsid w:val="008254F1"/>
    <w:rsid w:val="00833E80"/>
    <w:rsid w:val="008402A4"/>
    <w:rsid w:val="0084103A"/>
    <w:rsid w:val="008439A9"/>
    <w:rsid w:val="008463BD"/>
    <w:rsid w:val="00846417"/>
    <w:rsid w:val="008510A6"/>
    <w:rsid w:val="00853026"/>
    <w:rsid w:val="0085335B"/>
    <w:rsid w:val="00861519"/>
    <w:rsid w:val="008671F6"/>
    <w:rsid w:val="008700BE"/>
    <w:rsid w:val="00881ED0"/>
    <w:rsid w:val="00892224"/>
    <w:rsid w:val="00895AF8"/>
    <w:rsid w:val="00896ED7"/>
    <w:rsid w:val="008A067E"/>
    <w:rsid w:val="008A0EB4"/>
    <w:rsid w:val="008B6926"/>
    <w:rsid w:val="008B6FED"/>
    <w:rsid w:val="008C36D5"/>
    <w:rsid w:val="008C3D7A"/>
    <w:rsid w:val="008F0980"/>
    <w:rsid w:val="008F4482"/>
    <w:rsid w:val="008F5A1A"/>
    <w:rsid w:val="008F5DFE"/>
    <w:rsid w:val="008F6296"/>
    <w:rsid w:val="008F7DDC"/>
    <w:rsid w:val="0091042D"/>
    <w:rsid w:val="00920BE3"/>
    <w:rsid w:val="00922361"/>
    <w:rsid w:val="0092284E"/>
    <w:rsid w:val="00922A0F"/>
    <w:rsid w:val="00943BC2"/>
    <w:rsid w:val="0095274C"/>
    <w:rsid w:val="009546BA"/>
    <w:rsid w:val="00955741"/>
    <w:rsid w:val="00957B69"/>
    <w:rsid w:val="00965606"/>
    <w:rsid w:val="00974EDA"/>
    <w:rsid w:val="009771C2"/>
    <w:rsid w:val="00996284"/>
    <w:rsid w:val="009964DC"/>
    <w:rsid w:val="009A36CD"/>
    <w:rsid w:val="009A3F94"/>
    <w:rsid w:val="009A52A2"/>
    <w:rsid w:val="009B4120"/>
    <w:rsid w:val="009C36D5"/>
    <w:rsid w:val="009C4A1B"/>
    <w:rsid w:val="009C4C75"/>
    <w:rsid w:val="009D0C08"/>
    <w:rsid w:val="009D2542"/>
    <w:rsid w:val="009E3834"/>
    <w:rsid w:val="009E5457"/>
    <w:rsid w:val="009F02C5"/>
    <w:rsid w:val="009F0446"/>
    <w:rsid w:val="009F4575"/>
    <w:rsid w:val="009F7BC7"/>
    <w:rsid w:val="00A2064B"/>
    <w:rsid w:val="00A20B82"/>
    <w:rsid w:val="00A22FB9"/>
    <w:rsid w:val="00A26402"/>
    <w:rsid w:val="00A3200A"/>
    <w:rsid w:val="00A34CDB"/>
    <w:rsid w:val="00A351F0"/>
    <w:rsid w:val="00A35810"/>
    <w:rsid w:val="00A4147A"/>
    <w:rsid w:val="00A4456A"/>
    <w:rsid w:val="00A46460"/>
    <w:rsid w:val="00A56FBB"/>
    <w:rsid w:val="00A65904"/>
    <w:rsid w:val="00A671DA"/>
    <w:rsid w:val="00A70671"/>
    <w:rsid w:val="00A72100"/>
    <w:rsid w:val="00A83F5D"/>
    <w:rsid w:val="00A84456"/>
    <w:rsid w:val="00A95EE9"/>
    <w:rsid w:val="00A96C35"/>
    <w:rsid w:val="00A970D1"/>
    <w:rsid w:val="00A97657"/>
    <w:rsid w:val="00AA1769"/>
    <w:rsid w:val="00AA2B9A"/>
    <w:rsid w:val="00AA6B41"/>
    <w:rsid w:val="00AB2CFD"/>
    <w:rsid w:val="00AC2892"/>
    <w:rsid w:val="00AC51D2"/>
    <w:rsid w:val="00AC6624"/>
    <w:rsid w:val="00AD69E6"/>
    <w:rsid w:val="00AD6A90"/>
    <w:rsid w:val="00AF4D46"/>
    <w:rsid w:val="00AF5C06"/>
    <w:rsid w:val="00B13062"/>
    <w:rsid w:val="00B15819"/>
    <w:rsid w:val="00B17408"/>
    <w:rsid w:val="00B24784"/>
    <w:rsid w:val="00B27421"/>
    <w:rsid w:val="00B32AEA"/>
    <w:rsid w:val="00B3437B"/>
    <w:rsid w:val="00B348DC"/>
    <w:rsid w:val="00B35FB4"/>
    <w:rsid w:val="00B37D2F"/>
    <w:rsid w:val="00B40E99"/>
    <w:rsid w:val="00B42E3B"/>
    <w:rsid w:val="00B43E52"/>
    <w:rsid w:val="00B44066"/>
    <w:rsid w:val="00B46E0A"/>
    <w:rsid w:val="00B5190F"/>
    <w:rsid w:val="00B51E21"/>
    <w:rsid w:val="00B54793"/>
    <w:rsid w:val="00B6064E"/>
    <w:rsid w:val="00B61DBF"/>
    <w:rsid w:val="00B70572"/>
    <w:rsid w:val="00B73A2E"/>
    <w:rsid w:val="00B7646F"/>
    <w:rsid w:val="00B80999"/>
    <w:rsid w:val="00B8119C"/>
    <w:rsid w:val="00B84E19"/>
    <w:rsid w:val="00B86B9B"/>
    <w:rsid w:val="00B9053F"/>
    <w:rsid w:val="00BA0C9D"/>
    <w:rsid w:val="00BA335B"/>
    <w:rsid w:val="00BA666D"/>
    <w:rsid w:val="00BB201A"/>
    <w:rsid w:val="00BB29F9"/>
    <w:rsid w:val="00BB2BE4"/>
    <w:rsid w:val="00BB41B2"/>
    <w:rsid w:val="00BB6A2D"/>
    <w:rsid w:val="00BC0EC1"/>
    <w:rsid w:val="00BC30AC"/>
    <w:rsid w:val="00BC45A2"/>
    <w:rsid w:val="00BC6BD3"/>
    <w:rsid w:val="00BD29BE"/>
    <w:rsid w:val="00BE71E6"/>
    <w:rsid w:val="00BF7B4C"/>
    <w:rsid w:val="00BF7BA4"/>
    <w:rsid w:val="00C0230C"/>
    <w:rsid w:val="00C0399E"/>
    <w:rsid w:val="00C045A7"/>
    <w:rsid w:val="00C0562A"/>
    <w:rsid w:val="00C0730B"/>
    <w:rsid w:val="00C10D81"/>
    <w:rsid w:val="00C11AB2"/>
    <w:rsid w:val="00C136BB"/>
    <w:rsid w:val="00C15080"/>
    <w:rsid w:val="00C21643"/>
    <w:rsid w:val="00C23C38"/>
    <w:rsid w:val="00C2608B"/>
    <w:rsid w:val="00C31027"/>
    <w:rsid w:val="00C40E93"/>
    <w:rsid w:val="00C417A5"/>
    <w:rsid w:val="00C41E98"/>
    <w:rsid w:val="00C4251C"/>
    <w:rsid w:val="00C44285"/>
    <w:rsid w:val="00C4539C"/>
    <w:rsid w:val="00C51E18"/>
    <w:rsid w:val="00C5639E"/>
    <w:rsid w:val="00C71E7D"/>
    <w:rsid w:val="00C775D4"/>
    <w:rsid w:val="00C81351"/>
    <w:rsid w:val="00C83040"/>
    <w:rsid w:val="00C84127"/>
    <w:rsid w:val="00C86C2C"/>
    <w:rsid w:val="00C90ED0"/>
    <w:rsid w:val="00C9224D"/>
    <w:rsid w:val="00CA4291"/>
    <w:rsid w:val="00CA6E0D"/>
    <w:rsid w:val="00CB12B3"/>
    <w:rsid w:val="00CB29EF"/>
    <w:rsid w:val="00CB4DE9"/>
    <w:rsid w:val="00CB74B6"/>
    <w:rsid w:val="00CC701A"/>
    <w:rsid w:val="00CD3B52"/>
    <w:rsid w:val="00CE1182"/>
    <w:rsid w:val="00CF2110"/>
    <w:rsid w:val="00CF7806"/>
    <w:rsid w:val="00D050E6"/>
    <w:rsid w:val="00D06BFD"/>
    <w:rsid w:val="00D06E65"/>
    <w:rsid w:val="00D12F5C"/>
    <w:rsid w:val="00D24644"/>
    <w:rsid w:val="00D24E59"/>
    <w:rsid w:val="00D273E1"/>
    <w:rsid w:val="00D3587C"/>
    <w:rsid w:val="00D369A9"/>
    <w:rsid w:val="00D41450"/>
    <w:rsid w:val="00D472C8"/>
    <w:rsid w:val="00D5446A"/>
    <w:rsid w:val="00D556E8"/>
    <w:rsid w:val="00D57161"/>
    <w:rsid w:val="00D57CCA"/>
    <w:rsid w:val="00D61B97"/>
    <w:rsid w:val="00D80974"/>
    <w:rsid w:val="00D80ADA"/>
    <w:rsid w:val="00D83742"/>
    <w:rsid w:val="00D8604F"/>
    <w:rsid w:val="00D90892"/>
    <w:rsid w:val="00DB34BE"/>
    <w:rsid w:val="00DB3618"/>
    <w:rsid w:val="00DB4FDB"/>
    <w:rsid w:val="00DC2E88"/>
    <w:rsid w:val="00DC6C77"/>
    <w:rsid w:val="00DD1A40"/>
    <w:rsid w:val="00DD4D9F"/>
    <w:rsid w:val="00DD6CF3"/>
    <w:rsid w:val="00DD7DBE"/>
    <w:rsid w:val="00DE2BAB"/>
    <w:rsid w:val="00DF2A05"/>
    <w:rsid w:val="00E02FB1"/>
    <w:rsid w:val="00E06BB7"/>
    <w:rsid w:val="00E1015D"/>
    <w:rsid w:val="00E1599D"/>
    <w:rsid w:val="00E20410"/>
    <w:rsid w:val="00E267A0"/>
    <w:rsid w:val="00E26D6E"/>
    <w:rsid w:val="00E318E4"/>
    <w:rsid w:val="00E32367"/>
    <w:rsid w:val="00E43388"/>
    <w:rsid w:val="00E51582"/>
    <w:rsid w:val="00E52141"/>
    <w:rsid w:val="00E52E3C"/>
    <w:rsid w:val="00E6195F"/>
    <w:rsid w:val="00E61DE2"/>
    <w:rsid w:val="00E67368"/>
    <w:rsid w:val="00E714CE"/>
    <w:rsid w:val="00E72526"/>
    <w:rsid w:val="00E72A16"/>
    <w:rsid w:val="00E75D40"/>
    <w:rsid w:val="00E77632"/>
    <w:rsid w:val="00E77A60"/>
    <w:rsid w:val="00E814CB"/>
    <w:rsid w:val="00E83DB6"/>
    <w:rsid w:val="00E85748"/>
    <w:rsid w:val="00E8687D"/>
    <w:rsid w:val="00E9210F"/>
    <w:rsid w:val="00E93F1D"/>
    <w:rsid w:val="00EA00FD"/>
    <w:rsid w:val="00EA1CC4"/>
    <w:rsid w:val="00EA725F"/>
    <w:rsid w:val="00EB0081"/>
    <w:rsid w:val="00EB7329"/>
    <w:rsid w:val="00ED4221"/>
    <w:rsid w:val="00EE1F55"/>
    <w:rsid w:val="00EE5532"/>
    <w:rsid w:val="00EF2A1F"/>
    <w:rsid w:val="00EF5D81"/>
    <w:rsid w:val="00F01605"/>
    <w:rsid w:val="00F04383"/>
    <w:rsid w:val="00F04A36"/>
    <w:rsid w:val="00F06E93"/>
    <w:rsid w:val="00F22B44"/>
    <w:rsid w:val="00F3402E"/>
    <w:rsid w:val="00F34B4F"/>
    <w:rsid w:val="00F36CFE"/>
    <w:rsid w:val="00F41F04"/>
    <w:rsid w:val="00F622ED"/>
    <w:rsid w:val="00F717BD"/>
    <w:rsid w:val="00F722F9"/>
    <w:rsid w:val="00F76CC8"/>
    <w:rsid w:val="00F9052B"/>
    <w:rsid w:val="00F913AB"/>
    <w:rsid w:val="00F92BE5"/>
    <w:rsid w:val="00F93EBB"/>
    <w:rsid w:val="00FA0497"/>
    <w:rsid w:val="00FA410D"/>
    <w:rsid w:val="00FA6F24"/>
    <w:rsid w:val="00FB42BB"/>
    <w:rsid w:val="00FD01C2"/>
    <w:rsid w:val="00FD02CC"/>
    <w:rsid w:val="00FD2518"/>
    <w:rsid w:val="00FD56CE"/>
    <w:rsid w:val="00FE086F"/>
    <w:rsid w:val="00FE10BA"/>
    <w:rsid w:val="00FF10B8"/>
    <w:rsid w:val="00FF1C73"/>
    <w:rsid w:val="00FF2B1D"/>
    <w:rsid w:val="00FF3202"/>
    <w:rsid w:val="00FF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740A9"/>
  <w15:chartTrackingRefBased/>
  <w15:docId w15:val="{A3B99C86-889C-4823-876C-89CB5E32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7657"/>
    <w:pPr>
      <w:spacing w:after="0" w:line="287" w:lineRule="atLeast"/>
    </w:pPr>
    <w:rPr>
      <w:rFonts w:ascii="Verdana" w:hAnsi="Verdana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vier, Marie-Luise</dc:creator>
  <cp:keywords/>
  <dc:description/>
  <cp:lastModifiedBy>Bouvier, Marie-Luise</cp:lastModifiedBy>
  <cp:revision>2</cp:revision>
  <dcterms:created xsi:type="dcterms:W3CDTF">2021-05-17T07:30:00Z</dcterms:created>
  <dcterms:modified xsi:type="dcterms:W3CDTF">2021-05-17T07:42:00Z</dcterms:modified>
</cp:coreProperties>
</file>